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190A65" w:rsidRPr="00503A01" w:rsidRDefault="00503A01" w:rsidP="00503A01">
      <w:pPr>
        <w:jc w:val="center"/>
        <w:rPr>
          <w:rFonts w:ascii="Times New Roman" w:eastAsia="宋体" w:hAnsi="Times New Roman" w:cs="Times New Roman"/>
          <w:b/>
          <w:bCs/>
          <w:spacing w:val="2"/>
          <w:kern w:val="0"/>
          <w:sz w:val="28"/>
          <w:szCs w:val="28"/>
          <w:shd w:val="clear" w:color="auto" w:fill="FFFFFF"/>
        </w:rPr>
      </w:pPr>
      <w:r w:rsidRPr="00503A01">
        <w:rPr>
          <w:rFonts w:ascii="Times New Roman" w:eastAsia="宋体" w:hAnsi="Times New Roman" w:cs="Times New Roman"/>
          <w:b/>
          <w:bCs/>
          <w:spacing w:val="2"/>
          <w:kern w:val="0"/>
          <w:sz w:val="28"/>
          <w:szCs w:val="28"/>
          <w:shd w:val="clear" w:color="auto" w:fill="FFFFFF"/>
        </w:rPr>
        <w:t>Sup</w:t>
      </w:r>
      <w:r w:rsidRPr="008C79AD">
        <w:rPr>
          <w:rFonts w:ascii="Times New Roman" w:eastAsia="宋体" w:hAnsi="Times New Roman" w:cs="Times New Roman"/>
          <w:b/>
          <w:bCs/>
          <w:spacing w:val="2"/>
          <w:kern w:val="0"/>
          <w:sz w:val="28"/>
          <w:szCs w:val="28"/>
          <w:shd w:val="clear" w:color="auto" w:fill="FFFFFF"/>
        </w:rPr>
        <w:t xml:space="preserve">plementary Material </w:t>
      </w:r>
      <w:r w:rsidRPr="00503A01">
        <w:rPr>
          <w:rFonts w:ascii="Times New Roman" w:eastAsia="宋体" w:hAnsi="Times New Roman" w:cs="Times New Roman"/>
          <w:b/>
          <w:bCs/>
          <w:spacing w:val="2"/>
          <w:kern w:val="0"/>
          <w:sz w:val="28"/>
          <w:szCs w:val="28"/>
          <w:shd w:val="clear" w:color="auto" w:fill="FFFFFF"/>
        </w:rPr>
        <w:t>2</w:t>
      </w:r>
    </w:p>
    <w:p w:rsidR="00503A01" w:rsidRPr="00737ADF" w:rsidRDefault="00503A01" w:rsidP="00503A01">
      <w:pPr>
        <w:pStyle w:val="TableCaption"/>
        <w:rPr>
          <w:rFonts w:ascii="Times New Roman" w:hAnsi="Times New Roman" w:cs="Times New Roman"/>
          <w:sz w:val="20"/>
          <w:szCs w:val="20"/>
        </w:rPr>
      </w:pPr>
      <w:r w:rsidRPr="00737ADF">
        <w:rPr>
          <w:rFonts w:ascii="Times New Roman" w:hAnsi="Times New Roman" w:cs="Times New Roman"/>
          <w:sz w:val="20"/>
          <w:szCs w:val="20"/>
        </w:rPr>
        <w:t>Table S</w:t>
      </w:r>
      <w:r>
        <w:rPr>
          <w:rFonts w:ascii="Times New Roman" w:hAnsi="Times New Roman" w:cs="Times New Roman"/>
          <w:sz w:val="20"/>
          <w:szCs w:val="20"/>
        </w:rPr>
        <w:t>2</w:t>
      </w:r>
      <w:r w:rsidRPr="00737ADF">
        <w:rPr>
          <w:rFonts w:ascii="Times New Roman" w:hAnsi="Times New Roman" w:cs="Times New Roman"/>
          <w:sz w:val="20"/>
          <w:szCs w:val="20"/>
        </w:rPr>
        <w:t>. Study Selection Criteria</w:t>
      </w:r>
    </w:p>
    <w:tbl>
      <w:tblPr>
        <w:tblW w:w="9584" w:type="dxa"/>
        <w:tblInd w:w="-633" w:type="dxa"/>
        <w:tblBorders>
          <w:top w:val="single" w:sz="8" w:space="0" w:color="000000"/>
          <w:bottom w:val="single" w:sz="8" w:space="0" w:color="000000"/>
          <w:insideH w:val="single" w:sz="8" w:space="0" w:color="000000"/>
        </w:tblBorders>
        <w:tblLook w:val="0420" w:firstRow="1" w:lastRow="0" w:firstColumn="0" w:lastColumn="0" w:noHBand="0" w:noVBand="1"/>
      </w:tblPr>
      <w:tblGrid>
        <w:gridCol w:w="1821"/>
        <w:gridCol w:w="1985"/>
        <w:gridCol w:w="5778"/>
      </w:tblGrid>
      <w:tr w:rsidR="00503A01" w:rsidRPr="00737ADF" w:rsidTr="00503A01">
        <w:trPr>
          <w:trHeight w:val="487"/>
          <w:tblHeader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ategory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iteria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bookmarkStart w:id="0" w:name="_GoBack"/>
            <w:bookmarkEnd w:id="0"/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etails</w:t>
            </w:r>
          </w:p>
        </w:tc>
      </w:tr>
      <w:tr w:rsidR="00503A01" w:rsidRPr="00737ADF" w:rsidTr="00503A01">
        <w:trPr>
          <w:trHeight w:val="810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itial Exclus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Study Design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observational studies (RCTs, reviews, animal studies, case reports)</w:t>
            </w:r>
          </w:p>
        </w:tc>
      </w:tr>
      <w:tr w:rsidR="00503A01" w:rsidRPr="00737ADF" w:rsidTr="00503A01">
        <w:trPr>
          <w:trHeight w:val="487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Language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-English/Chinese publications</w:t>
            </w:r>
          </w:p>
        </w:tc>
      </w:tr>
      <w:tr w:rsidR="00503A01" w:rsidRPr="00737ADF" w:rsidTr="00503A01">
        <w:trPr>
          <w:trHeight w:val="487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Duplicates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Retain earliest/most complete version of duplicate publications</w:t>
            </w:r>
          </w:p>
        </w:tc>
      </w:tr>
      <w:tr w:rsidR="00503A01" w:rsidRPr="00737ADF" w:rsidTr="00503A01">
        <w:trPr>
          <w:trHeight w:val="810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Cohort Overlap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lect studies with most comprehensive methods/longest follow-up/largest sample size</w:t>
            </w:r>
          </w:p>
        </w:tc>
      </w:tr>
      <w:tr w:rsidR="00503A01" w:rsidRPr="00737ADF" w:rsidTr="00503A01">
        <w:trPr>
          <w:trHeight w:val="810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Inclus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Design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bservational studies (cohort, case-control, cross-sectional)</w:t>
            </w:r>
          </w:p>
        </w:tc>
      </w:tr>
      <w:tr w:rsidR="00503A01" w:rsidRPr="00737ADF" w:rsidTr="00503A01">
        <w:trPr>
          <w:trHeight w:val="1121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Exposure Definition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holelithiasis: Radiological/surgical confirmation</w:t>
            </w: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Gallbladder polyps: Imaging confirmation</w:t>
            </w: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br/>
              <w:t>Cholecystectomy: Surgical/hospital records</w:t>
            </w:r>
          </w:p>
        </w:tc>
      </w:tr>
      <w:tr w:rsidR="00503A01" w:rsidRPr="00737ADF" w:rsidTr="00503A01">
        <w:trPr>
          <w:trHeight w:val="810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Outcome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lorectal polyp incidence (adenomatous, serrated, inflammatory)</w:t>
            </w:r>
          </w:p>
        </w:tc>
      </w:tr>
      <w:tr w:rsidR="00503A01" w:rsidRPr="00737ADF" w:rsidTr="00503A01">
        <w:trPr>
          <w:trHeight w:val="487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 Data Quality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Effect sizes extractable (OR/RR/HR with 95% CI)</w:t>
            </w:r>
          </w:p>
        </w:tc>
      </w:tr>
      <w:tr w:rsidR="00503A01" w:rsidRPr="00737ADF" w:rsidTr="00503A01">
        <w:trPr>
          <w:trHeight w:val="487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. Quality Control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ewcastle-Ottawa Scale score ≥6</w:t>
            </w:r>
          </w:p>
        </w:tc>
      </w:tr>
      <w:tr w:rsidR="00503A01" w:rsidRPr="00737ADF" w:rsidTr="00503A01">
        <w:trPr>
          <w:trHeight w:val="810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inal Exclusion</w:t>
            </w: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 Outcome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tudies reporting invasive carcinoma</w:t>
            </w:r>
          </w:p>
        </w:tc>
      </w:tr>
      <w:tr w:rsidR="00503A01" w:rsidRPr="00737ADF" w:rsidTr="00503A01">
        <w:trPr>
          <w:trHeight w:val="487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 Data Quality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nsufficient outcome data/unvalidated exposure measures</w:t>
            </w:r>
          </w:p>
        </w:tc>
      </w:tr>
      <w:tr w:rsidR="00503A01" w:rsidRPr="00737ADF" w:rsidTr="00503A01">
        <w:trPr>
          <w:trHeight w:val="487"/>
        </w:trPr>
        <w:tc>
          <w:tcPr>
            <w:tcW w:w="1821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985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737ADF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 Gray Literature</w:t>
            </w:r>
          </w:p>
        </w:tc>
        <w:tc>
          <w:tcPr>
            <w:tcW w:w="5778" w:type="dxa"/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503A01" w:rsidRPr="00737ADF" w:rsidRDefault="00503A01" w:rsidP="003513D6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60" w:after="60"/>
              <w:ind w:left="60" w:right="6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97D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y literature and conference abstracts were included in the analysis if they contained complete data, otherwise they were excluded.</w:t>
            </w:r>
          </w:p>
        </w:tc>
      </w:tr>
    </w:tbl>
    <w:p w:rsidR="00503A01" w:rsidRPr="00503A01" w:rsidRDefault="00503A01">
      <w:pPr>
        <w:rPr>
          <w:rFonts w:ascii="Times New Roman" w:hAnsi="Times New Roman" w:cs="Times New Roman" w:hint="eastAsia"/>
          <w:b/>
          <w:i/>
          <w:sz w:val="20"/>
          <w:szCs w:val="20"/>
        </w:rPr>
      </w:pPr>
    </w:p>
    <w:sectPr w:rsidR="00503A01" w:rsidRPr="00503A01" w:rsidSect="007B120C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6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3A01"/>
    <w:rsid w:val="000478CE"/>
    <w:rsid w:val="000A5980"/>
    <w:rsid w:val="00171E3A"/>
    <w:rsid w:val="001740AF"/>
    <w:rsid w:val="00193543"/>
    <w:rsid w:val="001B06B6"/>
    <w:rsid w:val="001D3492"/>
    <w:rsid w:val="001D70A2"/>
    <w:rsid w:val="002269E6"/>
    <w:rsid w:val="00231B38"/>
    <w:rsid w:val="002B1F6D"/>
    <w:rsid w:val="00347326"/>
    <w:rsid w:val="00382557"/>
    <w:rsid w:val="00441253"/>
    <w:rsid w:val="00503A01"/>
    <w:rsid w:val="005224C7"/>
    <w:rsid w:val="00544BEF"/>
    <w:rsid w:val="00561D22"/>
    <w:rsid w:val="005B1AED"/>
    <w:rsid w:val="0066406F"/>
    <w:rsid w:val="00686521"/>
    <w:rsid w:val="007B120C"/>
    <w:rsid w:val="007F38E2"/>
    <w:rsid w:val="008060A3"/>
    <w:rsid w:val="008450CA"/>
    <w:rsid w:val="008941F7"/>
    <w:rsid w:val="008B55A6"/>
    <w:rsid w:val="008C09F5"/>
    <w:rsid w:val="009D5E6C"/>
    <w:rsid w:val="00A14791"/>
    <w:rsid w:val="00B74044"/>
    <w:rsid w:val="00C116D8"/>
    <w:rsid w:val="00CE3A5E"/>
    <w:rsid w:val="00D360F2"/>
    <w:rsid w:val="00ED33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A99B2DB"/>
  <w14:defaultImageDpi w14:val="32767"/>
  <w15:chartTrackingRefBased/>
  <w15:docId w15:val="{B7127DDB-4F51-B94D-A742-B759059E31B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TableCaption">
    <w:name w:val="Table Caption"/>
    <w:basedOn w:val="a"/>
    <w:qFormat/>
    <w:rsid w:val="00503A01"/>
    <w:pPr>
      <w:widowControl/>
      <w:jc w:val="center"/>
    </w:pPr>
    <w:rPr>
      <w:b/>
      <w:i/>
      <w:kern w:val="0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3</Characters>
  <Application>Microsoft Office Word</Application>
  <DocSecurity>0</DocSecurity>
  <Lines>8</Lines>
  <Paragraphs>2</Paragraphs>
  <ScaleCrop>false</ScaleCrop>
  <Company/>
  <LinksUpToDate>false</LinksUpToDate>
  <CharactersWithSpaces>11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5-04-24T04:37:00Z</dcterms:created>
  <dcterms:modified xsi:type="dcterms:W3CDTF">2025-04-24T04:39:00Z</dcterms:modified>
</cp:coreProperties>
</file>